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Table S3: Primers used for amplification of hybridization probes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900430</wp:posOffset>
                </wp:positionH>
                <wp:positionV relativeFrom="paragraph">
                  <wp:posOffset>88265</wp:posOffset>
                </wp:positionV>
                <wp:extent cx="5355590" cy="51034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5590" cy="51034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3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488"/>
                              <w:gridCol w:w="3827"/>
                              <w:gridCol w:w="3119"/>
                            </w:tblGrid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gene 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Sequence 5’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oAfacGS-f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cetyl glutamate synthase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GGA TTG TTC TTG CGG 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oAfacGS-r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CCG TCG CAG ATA ACA 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oAfamino-f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cetyl ornithine aminotransferase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GAT TTC AGT CGT CGG 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oAfamino-r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GC CGG TTC GAG ATA 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oAfArgJ-f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rginine biosynthesis bifunctional protein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AC TAC TCT GCC CCT 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oAfArgJ-r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GTT TGT GCT TGT GTC G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oAfCPS-f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carbamoyl phosphate synthase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GCG AGC AGA TCA ACC 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oAfCPS-r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CTG ACC GAT CCT TCC T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oAfAmcA-f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mitochondrial ornithine carrier AmcA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CA ATG GAG CTG CCT 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oAfAmcA-r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CAA TTC CGT AGC CCT 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oAfArg-f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rginase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CC GCA CCA AAG AGC 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oAfArg-r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CGA CGG AGG AAG GAA 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oAfdCarb-f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ornithine decarboxylase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AA GTA CAG CCA GTC G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oAfdCarb-r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AT CAT GGA GGG GAC 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oAfArg5,6-f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cetylglutamate kinase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TC GTA CTC GCC ATA G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oAfArg5,6-r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CTT CTC AAT GCT CAC C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oAfmirB1me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siderophore transporter mirB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AG CCG AGA AAA AGG G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oAfmirB2me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AC CCA GAT GAA GCC 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oAfArg5,6-f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cetylglutamate kinase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TC GTA CTC GCC ATA G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oAfArg5,6-r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CTT CTC AAT GCT CAC C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osidA1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L-ornithine monooxygenase SidA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AAC TAC CTC CAC CAG 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osidA2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GAA CGG CAA TGT TGT AA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1.7pt;height:401.85pt;mso-wrap-distance-left:7.05pt;mso-wrap-distance-right:7.05pt;mso-wrap-distance-top:0pt;mso-wrap-distance-bottom:0pt;margin-top:6.95pt;mso-position-vertical-relative:text;margin-left:70.9pt;mso-position-horizontal-relative:page">
                <v:fill opacity="0f"/>
                <v:textbox inset="0in,0in,0in,0in">
                  <w:txbxContent>
                    <w:tbl>
                      <w:tblPr>
                        <w:tblW w:w="843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488"/>
                        <w:gridCol w:w="3827"/>
                        <w:gridCol w:w="3119"/>
                      </w:tblGrid>
                      <w:tr>
                        <w:trPr>
                          <w:trHeight w:val="30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gene 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equence 5’-3’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4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AfacGS-f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cetyl glutamate synthase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GGA TTG TTC TTG CGG CTG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48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AfacGS-r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CG TCG CAG ATA ACA ACC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Afamino-f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cetyl ornithine aminotransferase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GAT TTC AGT CGT CGG TCC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48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Afamino-r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GC CGG TTC GAG ATA GAC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AfArgJ-f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rginine biosynthesis bifunctional protein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AC TAC TCT GCC CCT CTG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48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AfArgJ-r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GTT TGT GCT TGT GTC GCC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AfCPS-f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arbamoyl phosphate synthase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GCG AGC AGA TCA ACC AAC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48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AfCPS-r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TG ACC GAT CCT TCC TAC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AfAmcA-f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mitochondrial ornithine carrier AmcA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CA ATG GAG CTG CCT GTC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48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AfAmcA-r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AA TTC CGT AGC CCT TCG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AfArg-f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rginase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CC GCA CCA AAG AGC AAC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48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AfArg-r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GA CGG AGG AAG GAA ATC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AfdCarb-f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rnithine decarboxylase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AA GTA CAG CCA GTC GCC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48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AfdCarb-r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AT CAT GGA GGG GAC GAC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AfArg5,6-f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cetylglutamate kinase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TC GTA CTC GCC ATA GCC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48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AfArg5,6-r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TT CTC AAT GCT CAC CCC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AfmirB1me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iderophore transporter mirB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AG CCG AGA AAA AGG GGG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48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AfmirB2me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AC CCA GAT GAA GCC CAG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AfArg5,6-f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cetylglutamate kinase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TC GTA CTC GCC ATA GCC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48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AfArg5,6-r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TT CTC AAT GCT CAC CCC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sidA1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L-ornithine monooxygenase SidA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AAC TAC CTC CAC CAG AAG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48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sidA2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GAA CGG CAA TGT TGT AA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12:37:00Z</dcterms:created>
  <dc:creator>Nicola Beckmann</dc:creator>
  <dc:description/>
  <cp:keywords/>
  <dc:language>en-US</dc:language>
  <cp:lastModifiedBy>Nicola Beckmann</cp:lastModifiedBy>
  <dcterms:modified xsi:type="dcterms:W3CDTF">2013-05-27T12:41:00Z</dcterms:modified>
  <cp:revision>3</cp:revision>
  <dc:subject/>
  <dc:title/>
</cp:coreProperties>
</file>